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AA100" w14:textId="765E0A5B" w:rsidR="00FB6D9B" w:rsidRDefault="00E3705A">
      <w:bookmarkStart w:id="0" w:name="_GoBack"/>
      <w:bookmarkEnd w:id="0"/>
      <w:r>
        <w:rPr>
          <w:b/>
          <w:bCs/>
        </w:rPr>
        <w:t>File Name:</w:t>
      </w:r>
      <w:r>
        <w:t xml:space="preserve"> Supplementary Data 1</w:t>
      </w:r>
    </w:p>
    <w:p w14:paraId="10C045DD" w14:textId="3F420D9A" w:rsidR="00E3705A" w:rsidRPr="00E3705A" w:rsidRDefault="00E3705A">
      <w:r>
        <w:rPr>
          <w:b/>
          <w:bCs/>
        </w:rPr>
        <w:t>Description:</w:t>
      </w:r>
      <w:r>
        <w:t xml:space="preserve"> Source data underlying figures.</w:t>
      </w:r>
    </w:p>
    <w:sectPr w:rsidR="00E3705A" w:rsidRPr="00E3705A" w:rsidSect="006C5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F8"/>
    <w:rsid w:val="00012EDE"/>
    <w:rsid w:val="0003482C"/>
    <w:rsid w:val="00035AC1"/>
    <w:rsid w:val="00051955"/>
    <w:rsid w:val="00063051"/>
    <w:rsid w:val="00066781"/>
    <w:rsid w:val="00066FFF"/>
    <w:rsid w:val="000801C0"/>
    <w:rsid w:val="000852FC"/>
    <w:rsid w:val="00087366"/>
    <w:rsid w:val="00091489"/>
    <w:rsid w:val="000919BA"/>
    <w:rsid w:val="00096AF8"/>
    <w:rsid w:val="000A572E"/>
    <w:rsid w:val="000B1103"/>
    <w:rsid w:val="000B40D3"/>
    <w:rsid w:val="000C042F"/>
    <w:rsid w:val="000C2166"/>
    <w:rsid w:val="000E0563"/>
    <w:rsid w:val="0011266E"/>
    <w:rsid w:val="00114336"/>
    <w:rsid w:val="00124B09"/>
    <w:rsid w:val="001368CC"/>
    <w:rsid w:val="00143EBC"/>
    <w:rsid w:val="001529B9"/>
    <w:rsid w:val="00157C5B"/>
    <w:rsid w:val="0016188F"/>
    <w:rsid w:val="00162795"/>
    <w:rsid w:val="0016322C"/>
    <w:rsid w:val="00166106"/>
    <w:rsid w:val="00167861"/>
    <w:rsid w:val="00170E1E"/>
    <w:rsid w:val="00171381"/>
    <w:rsid w:val="001766E0"/>
    <w:rsid w:val="0018712C"/>
    <w:rsid w:val="00192CF7"/>
    <w:rsid w:val="00193D57"/>
    <w:rsid w:val="00196812"/>
    <w:rsid w:val="001A6D1D"/>
    <w:rsid w:val="001B44F6"/>
    <w:rsid w:val="001B6EAB"/>
    <w:rsid w:val="001C46DB"/>
    <w:rsid w:val="001D0229"/>
    <w:rsid w:val="001D1275"/>
    <w:rsid w:val="001D3899"/>
    <w:rsid w:val="001E2779"/>
    <w:rsid w:val="001F3EE9"/>
    <w:rsid w:val="001F509E"/>
    <w:rsid w:val="00202E8D"/>
    <w:rsid w:val="00212FF0"/>
    <w:rsid w:val="00213FBB"/>
    <w:rsid w:val="00216AFD"/>
    <w:rsid w:val="002274F8"/>
    <w:rsid w:val="00232A79"/>
    <w:rsid w:val="00235D50"/>
    <w:rsid w:val="002430F1"/>
    <w:rsid w:val="002466A9"/>
    <w:rsid w:val="00250F5B"/>
    <w:rsid w:val="00251694"/>
    <w:rsid w:val="00251AB3"/>
    <w:rsid w:val="00262DDE"/>
    <w:rsid w:val="00264065"/>
    <w:rsid w:val="0027223D"/>
    <w:rsid w:val="0027518C"/>
    <w:rsid w:val="002763A9"/>
    <w:rsid w:val="00276B73"/>
    <w:rsid w:val="0028462F"/>
    <w:rsid w:val="002A36DB"/>
    <w:rsid w:val="002B7779"/>
    <w:rsid w:val="002B7DD0"/>
    <w:rsid w:val="002D28FD"/>
    <w:rsid w:val="002D7B41"/>
    <w:rsid w:val="002E114A"/>
    <w:rsid w:val="002E6CEE"/>
    <w:rsid w:val="002E785C"/>
    <w:rsid w:val="002F45B2"/>
    <w:rsid w:val="002F54F7"/>
    <w:rsid w:val="003012D0"/>
    <w:rsid w:val="00311EC1"/>
    <w:rsid w:val="003149FA"/>
    <w:rsid w:val="00320742"/>
    <w:rsid w:val="00320C87"/>
    <w:rsid w:val="00323162"/>
    <w:rsid w:val="0032431E"/>
    <w:rsid w:val="003277FB"/>
    <w:rsid w:val="00336B51"/>
    <w:rsid w:val="003451A0"/>
    <w:rsid w:val="00345884"/>
    <w:rsid w:val="00346E19"/>
    <w:rsid w:val="00351CDC"/>
    <w:rsid w:val="003644F2"/>
    <w:rsid w:val="0039384D"/>
    <w:rsid w:val="003B3BBE"/>
    <w:rsid w:val="003B4A65"/>
    <w:rsid w:val="003B6D3F"/>
    <w:rsid w:val="003B7371"/>
    <w:rsid w:val="003C1DB0"/>
    <w:rsid w:val="003C7711"/>
    <w:rsid w:val="003E4492"/>
    <w:rsid w:val="003F3D42"/>
    <w:rsid w:val="003F3EA3"/>
    <w:rsid w:val="003F56F8"/>
    <w:rsid w:val="00405DC3"/>
    <w:rsid w:val="00417483"/>
    <w:rsid w:val="00431E01"/>
    <w:rsid w:val="004448B1"/>
    <w:rsid w:val="00446537"/>
    <w:rsid w:val="004475C8"/>
    <w:rsid w:val="0045015E"/>
    <w:rsid w:val="004544D4"/>
    <w:rsid w:val="004575BC"/>
    <w:rsid w:val="00457C32"/>
    <w:rsid w:val="004702A7"/>
    <w:rsid w:val="0047238D"/>
    <w:rsid w:val="00486808"/>
    <w:rsid w:val="00491878"/>
    <w:rsid w:val="004926EA"/>
    <w:rsid w:val="0049468F"/>
    <w:rsid w:val="004952D8"/>
    <w:rsid w:val="004A0CCB"/>
    <w:rsid w:val="004A2BEF"/>
    <w:rsid w:val="004B04AB"/>
    <w:rsid w:val="004B0978"/>
    <w:rsid w:val="004B41F1"/>
    <w:rsid w:val="004C1097"/>
    <w:rsid w:val="004D42F2"/>
    <w:rsid w:val="004D46DD"/>
    <w:rsid w:val="004D692E"/>
    <w:rsid w:val="004D6DF1"/>
    <w:rsid w:val="004E34C3"/>
    <w:rsid w:val="005056C5"/>
    <w:rsid w:val="00514E75"/>
    <w:rsid w:val="00516187"/>
    <w:rsid w:val="0052627E"/>
    <w:rsid w:val="00530581"/>
    <w:rsid w:val="005449A4"/>
    <w:rsid w:val="00547852"/>
    <w:rsid w:val="00551839"/>
    <w:rsid w:val="00554E5A"/>
    <w:rsid w:val="00561B6B"/>
    <w:rsid w:val="00567598"/>
    <w:rsid w:val="00570BD1"/>
    <w:rsid w:val="0058035A"/>
    <w:rsid w:val="00581A62"/>
    <w:rsid w:val="00583198"/>
    <w:rsid w:val="00583AA1"/>
    <w:rsid w:val="0059610B"/>
    <w:rsid w:val="00596118"/>
    <w:rsid w:val="005A37E5"/>
    <w:rsid w:val="005B59EA"/>
    <w:rsid w:val="005C0D7C"/>
    <w:rsid w:val="005C63D5"/>
    <w:rsid w:val="005C7E94"/>
    <w:rsid w:val="005F2D92"/>
    <w:rsid w:val="005F478E"/>
    <w:rsid w:val="005F5D56"/>
    <w:rsid w:val="00603374"/>
    <w:rsid w:val="00611BE2"/>
    <w:rsid w:val="00611E5D"/>
    <w:rsid w:val="00616970"/>
    <w:rsid w:val="00621F23"/>
    <w:rsid w:val="00626DCE"/>
    <w:rsid w:val="00630EDF"/>
    <w:rsid w:val="0063355F"/>
    <w:rsid w:val="00643810"/>
    <w:rsid w:val="00643C95"/>
    <w:rsid w:val="00670125"/>
    <w:rsid w:val="00672FCA"/>
    <w:rsid w:val="00674476"/>
    <w:rsid w:val="00674F88"/>
    <w:rsid w:val="00677351"/>
    <w:rsid w:val="006834B5"/>
    <w:rsid w:val="006913FC"/>
    <w:rsid w:val="006950CD"/>
    <w:rsid w:val="006961E7"/>
    <w:rsid w:val="006A0238"/>
    <w:rsid w:val="006A1CDC"/>
    <w:rsid w:val="006A54FF"/>
    <w:rsid w:val="006B122F"/>
    <w:rsid w:val="006B2635"/>
    <w:rsid w:val="006C2520"/>
    <w:rsid w:val="006C2FC5"/>
    <w:rsid w:val="006C5BA4"/>
    <w:rsid w:val="006D6278"/>
    <w:rsid w:val="006D7292"/>
    <w:rsid w:val="006E792B"/>
    <w:rsid w:val="00707CBE"/>
    <w:rsid w:val="00711E32"/>
    <w:rsid w:val="00725732"/>
    <w:rsid w:val="007311FC"/>
    <w:rsid w:val="007325C9"/>
    <w:rsid w:val="0073277A"/>
    <w:rsid w:val="00733B1C"/>
    <w:rsid w:val="007342F3"/>
    <w:rsid w:val="00736CA7"/>
    <w:rsid w:val="00741D29"/>
    <w:rsid w:val="007442CD"/>
    <w:rsid w:val="00756316"/>
    <w:rsid w:val="00757BDD"/>
    <w:rsid w:val="0076043A"/>
    <w:rsid w:val="00765789"/>
    <w:rsid w:val="007661E6"/>
    <w:rsid w:val="007727FC"/>
    <w:rsid w:val="00776CB0"/>
    <w:rsid w:val="00781F72"/>
    <w:rsid w:val="00795D2A"/>
    <w:rsid w:val="007A3D0D"/>
    <w:rsid w:val="007A67D8"/>
    <w:rsid w:val="007C536D"/>
    <w:rsid w:val="007D3F2F"/>
    <w:rsid w:val="007D47FB"/>
    <w:rsid w:val="007E22BE"/>
    <w:rsid w:val="007E57F7"/>
    <w:rsid w:val="007E5A04"/>
    <w:rsid w:val="007F0C7D"/>
    <w:rsid w:val="007F18E1"/>
    <w:rsid w:val="007F2BC0"/>
    <w:rsid w:val="007F3F6C"/>
    <w:rsid w:val="008011CA"/>
    <w:rsid w:val="0080277C"/>
    <w:rsid w:val="008039F4"/>
    <w:rsid w:val="00805346"/>
    <w:rsid w:val="0081041E"/>
    <w:rsid w:val="00814D80"/>
    <w:rsid w:val="008173A0"/>
    <w:rsid w:val="00823725"/>
    <w:rsid w:val="00824A12"/>
    <w:rsid w:val="00837D10"/>
    <w:rsid w:val="00840738"/>
    <w:rsid w:val="00841069"/>
    <w:rsid w:val="008904C8"/>
    <w:rsid w:val="008A5860"/>
    <w:rsid w:val="008B5271"/>
    <w:rsid w:val="008C54E2"/>
    <w:rsid w:val="008C6313"/>
    <w:rsid w:val="008C7004"/>
    <w:rsid w:val="008C73BB"/>
    <w:rsid w:val="008C7BCA"/>
    <w:rsid w:val="008C7C5B"/>
    <w:rsid w:val="008D01CB"/>
    <w:rsid w:val="008D17AC"/>
    <w:rsid w:val="008D24BB"/>
    <w:rsid w:val="008D3768"/>
    <w:rsid w:val="008E0302"/>
    <w:rsid w:val="008E61E8"/>
    <w:rsid w:val="008F3471"/>
    <w:rsid w:val="008F5210"/>
    <w:rsid w:val="0091495E"/>
    <w:rsid w:val="00916C83"/>
    <w:rsid w:val="009321FF"/>
    <w:rsid w:val="009322CC"/>
    <w:rsid w:val="009361EF"/>
    <w:rsid w:val="00942B36"/>
    <w:rsid w:val="00943F40"/>
    <w:rsid w:val="00944E20"/>
    <w:rsid w:val="00962770"/>
    <w:rsid w:val="009646CB"/>
    <w:rsid w:val="009748D9"/>
    <w:rsid w:val="00975C26"/>
    <w:rsid w:val="00982699"/>
    <w:rsid w:val="00985BBA"/>
    <w:rsid w:val="009933D9"/>
    <w:rsid w:val="009A2A6F"/>
    <w:rsid w:val="009A5FBE"/>
    <w:rsid w:val="009A7560"/>
    <w:rsid w:val="009A7DAD"/>
    <w:rsid w:val="009B423A"/>
    <w:rsid w:val="009B6894"/>
    <w:rsid w:val="009B7F4D"/>
    <w:rsid w:val="009C585C"/>
    <w:rsid w:val="009C6194"/>
    <w:rsid w:val="009D0C71"/>
    <w:rsid w:val="009E175E"/>
    <w:rsid w:val="009E382F"/>
    <w:rsid w:val="00A03426"/>
    <w:rsid w:val="00A05F55"/>
    <w:rsid w:val="00A15034"/>
    <w:rsid w:val="00A15758"/>
    <w:rsid w:val="00A30796"/>
    <w:rsid w:val="00A32533"/>
    <w:rsid w:val="00A52628"/>
    <w:rsid w:val="00A527FA"/>
    <w:rsid w:val="00A652BC"/>
    <w:rsid w:val="00A65605"/>
    <w:rsid w:val="00A747C9"/>
    <w:rsid w:val="00A77739"/>
    <w:rsid w:val="00A85757"/>
    <w:rsid w:val="00AC4FF2"/>
    <w:rsid w:val="00AD2E52"/>
    <w:rsid w:val="00AD3051"/>
    <w:rsid w:val="00AD46B5"/>
    <w:rsid w:val="00AE0E50"/>
    <w:rsid w:val="00AE4189"/>
    <w:rsid w:val="00AF52E1"/>
    <w:rsid w:val="00AF7C7E"/>
    <w:rsid w:val="00B02EC1"/>
    <w:rsid w:val="00B07C60"/>
    <w:rsid w:val="00B11210"/>
    <w:rsid w:val="00B116A8"/>
    <w:rsid w:val="00B21EE6"/>
    <w:rsid w:val="00B272EE"/>
    <w:rsid w:val="00B31A92"/>
    <w:rsid w:val="00B408CD"/>
    <w:rsid w:val="00B4364D"/>
    <w:rsid w:val="00B43DBF"/>
    <w:rsid w:val="00B44265"/>
    <w:rsid w:val="00B479D7"/>
    <w:rsid w:val="00B53860"/>
    <w:rsid w:val="00B627C1"/>
    <w:rsid w:val="00B66542"/>
    <w:rsid w:val="00B76A86"/>
    <w:rsid w:val="00B77F62"/>
    <w:rsid w:val="00B8162F"/>
    <w:rsid w:val="00B844BD"/>
    <w:rsid w:val="00B86AAA"/>
    <w:rsid w:val="00B9044D"/>
    <w:rsid w:val="00B909FB"/>
    <w:rsid w:val="00B913E8"/>
    <w:rsid w:val="00B943F9"/>
    <w:rsid w:val="00BB2E4C"/>
    <w:rsid w:val="00BC3B78"/>
    <w:rsid w:val="00BC4DB1"/>
    <w:rsid w:val="00BC60A9"/>
    <w:rsid w:val="00BD02A6"/>
    <w:rsid w:val="00BE0AFF"/>
    <w:rsid w:val="00BE0E4B"/>
    <w:rsid w:val="00BE3066"/>
    <w:rsid w:val="00BE534D"/>
    <w:rsid w:val="00C0584F"/>
    <w:rsid w:val="00C06E89"/>
    <w:rsid w:val="00C268AD"/>
    <w:rsid w:val="00C332AD"/>
    <w:rsid w:val="00C346F5"/>
    <w:rsid w:val="00C37332"/>
    <w:rsid w:val="00C37405"/>
    <w:rsid w:val="00C42B57"/>
    <w:rsid w:val="00C47530"/>
    <w:rsid w:val="00C66138"/>
    <w:rsid w:val="00C668B0"/>
    <w:rsid w:val="00C66B87"/>
    <w:rsid w:val="00C67AE6"/>
    <w:rsid w:val="00C732AF"/>
    <w:rsid w:val="00C73AEF"/>
    <w:rsid w:val="00C8258C"/>
    <w:rsid w:val="00C8648B"/>
    <w:rsid w:val="00C900D9"/>
    <w:rsid w:val="00CA2B07"/>
    <w:rsid w:val="00CA5C87"/>
    <w:rsid w:val="00CB37DA"/>
    <w:rsid w:val="00CC07A8"/>
    <w:rsid w:val="00CC10CB"/>
    <w:rsid w:val="00CC3410"/>
    <w:rsid w:val="00CC3993"/>
    <w:rsid w:val="00CD6753"/>
    <w:rsid w:val="00CE5019"/>
    <w:rsid w:val="00CE7F96"/>
    <w:rsid w:val="00CF42BA"/>
    <w:rsid w:val="00CF7383"/>
    <w:rsid w:val="00D02679"/>
    <w:rsid w:val="00D128C5"/>
    <w:rsid w:val="00D1418E"/>
    <w:rsid w:val="00D14D34"/>
    <w:rsid w:val="00D21341"/>
    <w:rsid w:val="00D25470"/>
    <w:rsid w:val="00D35E2C"/>
    <w:rsid w:val="00D36A03"/>
    <w:rsid w:val="00D37FB9"/>
    <w:rsid w:val="00D5556F"/>
    <w:rsid w:val="00D57D0B"/>
    <w:rsid w:val="00D614B5"/>
    <w:rsid w:val="00D72BB9"/>
    <w:rsid w:val="00D73B8E"/>
    <w:rsid w:val="00D742FF"/>
    <w:rsid w:val="00D77029"/>
    <w:rsid w:val="00D911A3"/>
    <w:rsid w:val="00DA1113"/>
    <w:rsid w:val="00DA7BA0"/>
    <w:rsid w:val="00DB485E"/>
    <w:rsid w:val="00DC007C"/>
    <w:rsid w:val="00DC2B3C"/>
    <w:rsid w:val="00DD09DE"/>
    <w:rsid w:val="00DD1686"/>
    <w:rsid w:val="00DD29CC"/>
    <w:rsid w:val="00DD4C6B"/>
    <w:rsid w:val="00DE4C15"/>
    <w:rsid w:val="00DF32A2"/>
    <w:rsid w:val="00E04736"/>
    <w:rsid w:val="00E04FFD"/>
    <w:rsid w:val="00E06313"/>
    <w:rsid w:val="00E13AE5"/>
    <w:rsid w:val="00E22516"/>
    <w:rsid w:val="00E25329"/>
    <w:rsid w:val="00E25D5C"/>
    <w:rsid w:val="00E342F5"/>
    <w:rsid w:val="00E35AC5"/>
    <w:rsid w:val="00E3705A"/>
    <w:rsid w:val="00E55547"/>
    <w:rsid w:val="00E60D9B"/>
    <w:rsid w:val="00E65693"/>
    <w:rsid w:val="00E71D68"/>
    <w:rsid w:val="00E85613"/>
    <w:rsid w:val="00E87D25"/>
    <w:rsid w:val="00E92051"/>
    <w:rsid w:val="00E976FA"/>
    <w:rsid w:val="00EA40B0"/>
    <w:rsid w:val="00EB7F8E"/>
    <w:rsid w:val="00EC5590"/>
    <w:rsid w:val="00EC5FE0"/>
    <w:rsid w:val="00ED4558"/>
    <w:rsid w:val="00ED5A95"/>
    <w:rsid w:val="00ED619A"/>
    <w:rsid w:val="00EE3AD4"/>
    <w:rsid w:val="00EE5818"/>
    <w:rsid w:val="00EE5877"/>
    <w:rsid w:val="00EF158D"/>
    <w:rsid w:val="00EF79CC"/>
    <w:rsid w:val="00F00238"/>
    <w:rsid w:val="00F004FB"/>
    <w:rsid w:val="00F0428F"/>
    <w:rsid w:val="00F07815"/>
    <w:rsid w:val="00F10FC3"/>
    <w:rsid w:val="00F14003"/>
    <w:rsid w:val="00F343A9"/>
    <w:rsid w:val="00F349C1"/>
    <w:rsid w:val="00F9493D"/>
    <w:rsid w:val="00FA17E1"/>
    <w:rsid w:val="00FA2384"/>
    <w:rsid w:val="00FA3EDC"/>
    <w:rsid w:val="00FB47C8"/>
    <w:rsid w:val="00FB6CCA"/>
    <w:rsid w:val="00FB6D9B"/>
    <w:rsid w:val="00FC017C"/>
    <w:rsid w:val="00FD0426"/>
    <w:rsid w:val="00FD47F9"/>
    <w:rsid w:val="00FF1DF7"/>
    <w:rsid w:val="00FF2FF5"/>
    <w:rsid w:val="00FF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37971"/>
  <w15:chartTrackingRefBased/>
  <w15:docId w15:val="{CF094D46-8F31-3044-8E16-7BBF9E70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978"/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lis, George Andrew</dc:creator>
  <cp:keywords/>
  <dc:description/>
  <cp:lastModifiedBy>Inglis, George Andrew</cp:lastModifiedBy>
  <cp:revision>2</cp:revision>
  <dcterms:created xsi:type="dcterms:W3CDTF">2022-10-04T14:39:00Z</dcterms:created>
  <dcterms:modified xsi:type="dcterms:W3CDTF">2022-10-04T14:39:00Z</dcterms:modified>
</cp:coreProperties>
</file>